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19AEA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1. Classification of Clinically Significant Drug-Drug Interactions (DDIs) Identified at Baseline and Follow-up</w:t>
      </w:r>
    </w:p>
    <w:p w14:paraId="2AE0F68D" w14:textId="77777777" w:rsidR="007702BC" w:rsidRDefault="007702BC" w:rsidP="007702BC"/>
    <w:tbl>
      <w:tblPr>
        <w:tblW w:w="85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8"/>
        <w:gridCol w:w="2162"/>
        <w:gridCol w:w="1904"/>
        <w:gridCol w:w="1904"/>
      </w:tblGrid>
      <w:tr w:rsidR="007702BC" w14:paraId="747B198B" w14:textId="77777777" w:rsidTr="0003508E">
        <w:trPr>
          <w:trHeight w:val="1232"/>
          <w:jc w:val="center"/>
        </w:trPr>
        <w:tc>
          <w:tcPr>
            <w:tcW w:w="256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35F364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dication Class Pairs</w:t>
            </w:r>
          </w:p>
        </w:tc>
        <w:tc>
          <w:tcPr>
            <w:tcW w:w="216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6B2C87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ample Agents</w:t>
            </w:r>
          </w:p>
        </w:tc>
        <w:tc>
          <w:tcPr>
            <w:tcW w:w="190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3C25D2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ticipants with the Interaction (Baseline)*</w:t>
            </w:r>
          </w:p>
        </w:tc>
        <w:tc>
          <w:tcPr>
            <w:tcW w:w="190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27D1AD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ticipants with the Interaction (Follow-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p)*</w:t>
            </w:r>
            <w:proofErr w:type="gramEnd"/>
          </w:p>
        </w:tc>
      </w:tr>
      <w:tr w:rsidR="007702BC" w14:paraId="787A150B" w14:textId="77777777" w:rsidTr="0003508E">
        <w:trPr>
          <w:trHeight w:val="924"/>
          <w:jc w:val="center"/>
        </w:trPr>
        <w:tc>
          <w:tcPr>
            <w:tcW w:w="256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18FE43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vascular drugs + NSAIDs</w:t>
            </w:r>
          </w:p>
        </w:tc>
        <w:tc>
          <w:tcPr>
            <w:tcW w:w="216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833734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-blocker (metoprolol) + Ibuprofen</w:t>
            </w:r>
          </w:p>
        </w:tc>
        <w:tc>
          <w:tcPr>
            <w:tcW w:w="190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8DABF2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90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AE3993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7702BC" w14:paraId="5EE25051" w14:textId="77777777" w:rsidTr="0003508E">
        <w:trPr>
          <w:trHeight w:val="616"/>
          <w:jc w:val="center"/>
        </w:trPr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6321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ticoagulants + Antiplatelets</w:t>
            </w:r>
          </w:p>
        </w:tc>
        <w:tc>
          <w:tcPr>
            <w:tcW w:w="2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BA5B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rfarin + Aspirin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255B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E684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7702BC" w14:paraId="2734780A" w14:textId="77777777" w:rsidTr="0003508E">
        <w:trPr>
          <w:trHeight w:val="616"/>
          <w:jc w:val="center"/>
        </w:trPr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010F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pioids + Benzodiazepines</w:t>
            </w:r>
          </w:p>
        </w:tc>
        <w:tc>
          <w:tcPr>
            <w:tcW w:w="2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6950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madol + Diazepam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06FE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1F80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7702BC" w14:paraId="55DE8138" w14:textId="77777777" w:rsidTr="0003508E">
        <w:trPr>
          <w:trHeight w:val="1232"/>
          <w:jc w:val="center"/>
        </w:trPr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DCF4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 Inhibitors + Potassium-sparing diuretics</w:t>
            </w:r>
          </w:p>
        </w:tc>
        <w:tc>
          <w:tcPr>
            <w:tcW w:w="2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6BB9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alapril + Spironolactone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7DBB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59E8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7702BC" w14:paraId="101BDBF9" w14:textId="77777777" w:rsidTr="0003508E">
        <w:trPr>
          <w:trHeight w:val="616"/>
          <w:jc w:val="center"/>
        </w:trPr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030B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SRIs + NSAIDs</w:t>
            </w:r>
          </w:p>
        </w:tc>
        <w:tc>
          <w:tcPr>
            <w:tcW w:w="2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8A6A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traline + Ibuprofen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D4E6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565B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:rsidR="007702BC" w14:paraId="02CEBF39" w14:textId="77777777" w:rsidTr="0003508E">
        <w:trPr>
          <w:trHeight w:val="770"/>
          <w:jc w:val="center"/>
        </w:trPr>
        <w:tc>
          <w:tcPr>
            <w:tcW w:w="2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2A5A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Reported Interactions</w:t>
            </w:r>
          </w:p>
        </w:tc>
        <w:tc>
          <w:tcPr>
            <w:tcW w:w="2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A4C2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–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8C63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≈90</w:t>
            </w:r>
          </w:p>
        </w:tc>
        <w:tc>
          <w:tcPr>
            <w:tcW w:w="1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824F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≈102</w:t>
            </w:r>
          </w:p>
        </w:tc>
      </w:tr>
    </w:tbl>
    <w:p w14:paraId="508A969E" w14:textId="77777777" w:rsidR="007702BC" w:rsidRDefault="007702BC" w:rsidP="007702BC"/>
    <w:p w14:paraId="6FC10BFB" w14:textId="77777777" w:rsidR="007702BC" w:rsidRDefault="007702BC" w:rsidP="007702BC"/>
    <w:p w14:paraId="5BF59232" w14:textId="77777777" w:rsidR="007702BC" w:rsidRDefault="007702BC" w:rsidP="007702BC"/>
    <w:p w14:paraId="76F6654C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2. Prevalence of Polypharmacy by Age Group and Sex at Baseline (2011) and Follow-up (2013)</w:t>
      </w:r>
    </w:p>
    <w:p w14:paraId="65990C58" w14:textId="77777777" w:rsidR="007702BC" w:rsidRDefault="007702BC" w:rsidP="007702BC"/>
    <w:tbl>
      <w:tblPr>
        <w:tblpPr w:leftFromText="180" w:rightFromText="180" w:vertAnchor="text" w:horzAnchor="page" w:tblpX="1580" w:tblpY="111"/>
        <w:tblOverlap w:val="never"/>
        <w:tblW w:w="85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2350"/>
        <w:gridCol w:w="2350"/>
        <w:gridCol w:w="2350"/>
      </w:tblGrid>
      <w:tr w:rsidR="007702BC" w14:paraId="64DB1FE0" w14:textId="77777777" w:rsidTr="0003508E">
        <w:trPr>
          <w:trHeight w:val="1217"/>
        </w:trPr>
        <w:tc>
          <w:tcPr>
            <w:tcW w:w="150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7B700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 Group (years)</w:t>
            </w:r>
          </w:p>
        </w:tc>
        <w:tc>
          <w:tcPr>
            <w:tcW w:w="23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984764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Participants</w:t>
            </w:r>
          </w:p>
        </w:tc>
        <w:tc>
          <w:tcPr>
            <w:tcW w:w="23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BA908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lypharmacy at Baseline (n, %)</w:t>
            </w:r>
          </w:p>
        </w:tc>
        <w:tc>
          <w:tcPr>
            <w:tcW w:w="23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5478C3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lypharmacy at Follow-up (n, %)</w:t>
            </w:r>
          </w:p>
        </w:tc>
      </w:tr>
      <w:tr w:rsidR="007702BC" w14:paraId="5CBB9368" w14:textId="77777777" w:rsidTr="0003508E">
        <w:trPr>
          <w:trHeight w:val="411"/>
        </w:trPr>
        <w:tc>
          <w:tcPr>
            <w:tcW w:w="150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562C4E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–69</w:t>
            </w:r>
          </w:p>
        </w:tc>
        <w:tc>
          <w:tcPr>
            <w:tcW w:w="23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9293E7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8</w:t>
            </w:r>
          </w:p>
        </w:tc>
        <w:tc>
          <w:tcPr>
            <w:tcW w:w="23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E4E45E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 (29.8)</w:t>
            </w:r>
          </w:p>
        </w:tc>
        <w:tc>
          <w:tcPr>
            <w:tcW w:w="23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BDD881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 (31.1)</w:t>
            </w:r>
          </w:p>
        </w:tc>
      </w:tr>
      <w:tr w:rsidR="007702BC" w14:paraId="7C821194" w14:textId="77777777" w:rsidTr="0003508E">
        <w:trPr>
          <w:trHeight w:val="404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2D29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–79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52A6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91C9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 (40.6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BB9C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 (43.0)</w:t>
            </w:r>
          </w:p>
        </w:tc>
      </w:tr>
      <w:tr w:rsidR="007702BC" w14:paraId="047766B8" w14:textId="77777777" w:rsidTr="0003508E">
        <w:trPr>
          <w:trHeight w:val="404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94D4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80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5A56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85F9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 (51.9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86D5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 (55.8)</w:t>
            </w:r>
          </w:p>
        </w:tc>
      </w:tr>
      <w:tr w:rsidR="007702BC" w14:paraId="314881B8" w14:textId="77777777" w:rsidTr="0003508E">
        <w:trPr>
          <w:trHeight w:val="411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C589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F781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08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EDF1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47 (36.0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1ACA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55 (38.0)</w:t>
            </w:r>
          </w:p>
        </w:tc>
      </w:tr>
    </w:tbl>
    <w:p w14:paraId="45A53288" w14:textId="77777777" w:rsidR="007702BC" w:rsidRDefault="007702BC" w:rsidP="007702BC"/>
    <w:p w14:paraId="6D905835" w14:textId="77777777" w:rsidR="007702BC" w:rsidRDefault="007702BC" w:rsidP="007702BC"/>
    <w:tbl>
      <w:tblPr>
        <w:tblW w:w="82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2310"/>
        <w:gridCol w:w="2310"/>
        <w:gridCol w:w="2310"/>
      </w:tblGrid>
      <w:tr w:rsidR="007702BC" w14:paraId="70B47AAE" w14:textId="77777777" w:rsidTr="0003508E">
        <w:trPr>
          <w:trHeight w:val="1644"/>
          <w:jc w:val="center"/>
        </w:trPr>
        <w:tc>
          <w:tcPr>
            <w:tcW w:w="130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594CA0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lastRenderedPageBreak/>
              <w:t>Sex</w:t>
            </w:r>
          </w:p>
        </w:tc>
        <w:tc>
          <w:tcPr>
            <w:tcW w:w="23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818955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Participants</w:t>
            </w:r>
          </w:p>
        </w:tc>
        <w:tc>
          <w:tcPr>
            <w:tcW w:w="23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26EA8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lypharmacy at Baseline (n, %)</w:t>
            </w:r>
          </w:p>
        </w:tc>
        <w:tc>
          <w:tcPr>
            <w:tcW w:w="23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00EDE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lypharmacy at Follow-up (n, %)</w:t>
            </w:r>
          </w:p>
        </w:tc>
      </w:tr>
      <w:tr w:rsidR="007702BC" w14:paraId="26DF6297" w14:textId="77777777" w:rsidTr="0003508E">
        <w:trPr>
          <w:trHeight w:val="548"/>
          <w:jc w:val="center"/>
        </w:trPr>
        <w:tc>
          <w:tcPr>
            <w:tcW w:w="130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6D3606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31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625CDD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2</w:t>
            </w:r>
          </w:p>
        </w:tc>
        <w:tc>
          <w:tcPr>
            <w:tcW w:w="231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356B86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 (33.8)</w:t>
            </w:r>
          </w:p>
        </w:tc>
        <w:tc>
          <w:tcPr>
            <w:tcW w:w="231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0EE091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 (36.0)</w:t>
            </w:r>
          </w:p>
        </w:tc>
      </w:tr>
      <w:tr w:rsidR="007702BC" w14:paraId="027B887E" w14:textId="77777777" w:rsidTr="0003508E">
        <w:trPr>
          <w:trHeight w:val="548"/>
          <w:jc w:val="center"/>
        </w:trPr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60D4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82F2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5437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 (38.7)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9AF0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 (40.3)</w:t>
            </w:r>
          </w:p>
        </w:tc>
      </w:tr>
      <w:tr w:rsidR="007702BC" w14:paraId="788708F4" w14:textId="77777777" w:rsidTr="0003508E">
        <w:trPr>
          <w:trHeight w:val="548"/>
          <w:jc w:val="center"/>
        </w:trPr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FF60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F5E5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08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3059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47 (36.0)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B92A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55 (38.0)</w:t>
            </w:r>
          </w:p>
        </w:tc>
      </w:tr>
    </w:tbl>
    <w:p w14:paraId="6F6F807C" w14:textId="77777777" w:rsidR="007702BC" w:rsidRDefault="007702BC" w:rsidP="007702BC"/>
    <w:p w14:paraId="23A0FB07" w14:textId="77777777" w:rsidR="007702BC" w:rsidRDefault="007702BC" w:rsidP="007702BC"/>
    <w:p w14:paraId="71CAF742" w14:textId="77777777" w:rsidR="007702BC" w:rsidRDefault="007702BC" w:rsidP="007702BC"/>
    <w:p w14:paraId="127C9644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3. Variance Inflation Factors (VIF) in the Final Logistic Regression Models</w:t>
      </w:r>
    </w:p>
    <w:tbl>
      <w:tblPr>
        <w:tblpPr w:leftFromText="180" w:rightFromText="180" w:vertAnchor="text" w:horzAnchor="page" w:tblpX="1636" w:tblpY="616"/>
        <w:tblOverlap w:val="never"/>
        <w:tblW w:w="81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1505"/>
        <w:gridCol w:w="1672"/>
        <w:gridCol w:w="1672"/>
        <w:gridCol w:w="832"/>
      </w:tblGrid>
      <w:tr w:rsidR="007702BC" w14:paraId="5F94A15B" w14:textId="77777777" w:rsidTr="0003508E">
        <w:trPr>
          <w:trHeight w:val="838"/>
        </w:trPr>
        <w:tc>
          <w:tcPr>
            <w:tcW w:w="249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09D68C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50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1C9450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verall Model VIF</w:t>
            </w:r>
          </w:p>
        </w:tc>
        <w:tc>
          <w:tcPr>
            <w:tcW w:w="167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68FF5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le Subgroup VIF</w:t>
            </w:r>
          </w:p>
        </w:tc>
        <w:tc>
          <w:tcPr>
            <w:tcW w:w="167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419A85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emale Subgroup VIF</w:t>
            </w:r>
          </w:p>
        </w:tc>
        <w:tc>
          <w:tcPr>
            <w:tcW w:w="83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75C00B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702BC" w14:paraId="028C41AA" w14:textId="77777777" w:rsidTr="0003508E">
        <w:trPr>
          <w:trHeight w:val="773"/>
        </w:trPr>
        <w:tc>
          <w:tcPr>
            <w:tcW w:w="249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FF0C5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(continuous)</w:t>
            </w:r>
          </w:p>
        </w:tc>
        <w:tc>
          <w:tcPr>
            <w:tcW w:w="150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A88DE6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167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FC9518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</w:t>
            </w:r>
          </w:p>
        </w:tc>
        <w:tc>
          <w:tcPr>
            <w:tcW w:w="167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4ADEF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</w:t>
            </w:r>
          </w:p>
        </w:tc>
        <w:tc>
          <w:tcPr>
            <w:tcW w:w="83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858D26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2E886C8E" w14:textId="77777777" w:rsidTr="0003508E">
        <w:trPr>
          <w:trHeight w:val="1031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FC9A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x (male vs. female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7328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969D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–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F057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–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0CF2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70D5DCED" w14:textId="77777777" w:rsidTr="0003508E">
        <w:trPr>
          <w:trHeight w:val="559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9457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A19A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037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BF5D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3399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17084490" w14:textId="77777777" w:rsidTr="0003508E">
        <w:trPr>
          <w:trHeight w:val="1031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9665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 (categorical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7C86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F3AF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59D4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053B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7702BC" w14:paraId="5BFA013A" w14:textId="77777777" w:rsidTr="0003508E">
        <w:trPr>
          <w:trHeight w:val="559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AFAD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4E7B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AFFE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7E3E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F34D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6F28346B" w14:textId="77777777" w:rsidTr="0003508E">
        <w:trPr>
          <w:trHeight w:val="516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DFCF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cohol Use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E62F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7E31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FD42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9C99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7702BC" w14:paraId="05F99420" w14:textId="77777777" w:rsidTr="0003508E">
        <w:trPr>
          <w:trHeight w:val="1031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FE96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3 Chronic Conditions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9EA1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532F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10EB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D516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387EFE0A" w14:textId="77777777" w:rsidTr="0003508E">
        <w:trPr>
          <w:trHeight w:val="1031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434B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pression Score (CES-D-10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726F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E034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0B42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D061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6E38D731" w14:textId="77777777" w:rsidTr="0003508E">
        <w:trPr>
          <w:trHeight w:val="559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4982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gnition Score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D034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48E9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F2D1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1BD5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0255811F" w14:textId="77777777" w:rsidTr="0003508E">
        <w:trPr>
          <w:trHeight w:val="773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45BE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olypharmacy (≥5 meds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766F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50F3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52E1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4CC1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7702BC" w14:paraId="13D569F1" w14:textId="77777777" w:rsidTr="0003508E">
        <w:trPr>
          <w:trHeight w:val="1289"/>
        </w:trPr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726C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rug-Drug Interaction (yes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7F3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AA42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7C00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EF3A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7D4DFF17" w14:textId="77777777" w:rsidR="007702BC" w:rsidRDefault="007702BC" w:rsidP="007702BC"/>
    <w:p w14:paraId="34400C91" w14:textId="77777777" w:rsidR="007702BC" w:rsidRDefault="007702BC" w:rsidP="007702BC"/>
    <w:p w14:paraId="182EF038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4. Hosmer–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Lemeshow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Goodness-of-Fit Tests for Logistic Regression Models</w:t>
      </w:r>
    </w:p>
    <w:p w14:paraId="5BC24A24" w14:textId="77777777" w:rsidR="007702BC" w:rsidRDefault="007702BC" w:rsidP="007702BC"/>
    <w:tbl>
      <w:tblPr>
        <w:tblW w:w="8018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2906"/>
        <w:gridCol w:w="886"/>
        <w:gridCol w:w="2009"/>
      </w:tblGrid>
      <w:tr w:rsidR="007702BC" w14:paraId="6414C484" w14:textId="77777777" w:rsidTr="0003508E">
        <w:trPr>
          <w:trHeight w:val="492"/>
        </w:trPr>
        <w:tc>
          <w:tcPr>
            <w:tcW w:w="221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7A330F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290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99CD5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i-squared</w:t>
            </w:r>
          </w:p>
        </w:tc>
        <w:tc>
          <w:tcPr>
            <w:tcW w:w="88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96868F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f</w:t>
            </w:r>
            <w:proofErr w:type="spellEnd"/>
          </w:p>
        </w:tc>
        <w:tc>
          <w:tcPr>
            <w:tcW w:w="200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590839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-value</w:t>
            </w:r>
          </w:p>
        </w:tc>
      </w:tr>
      <w:tr w:rsidR="007702BC" w14:paraId="6B6C9CE6" w14:textId="77777777" w:rsidTr="0003508E">
        <w:trPr>
          <w:trHeight w:val="533"/>
        </w:trPr>
        <w:tc>
          <w:tcPr>
            <w:tcW w:w="221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BC3F08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verall Model</w:t>
            </w:r>
          </w:p>
        </w:tc>
        <w:tc>
          <w:tcPr>
            <w:tcW w:w="290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6EFD03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2</w:t>
            </w:r>
          </w:p>
        </w:tc>
        <w:tc>
          <w:tcPr>
            <w:tcW w:w="88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14F33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00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C3D91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</w:tr>
      <w:tr w:rsidR="007702BC" w14:paraId="69A13707" w14:textId="77777777" w:rsidTr="0003508E">
        <w:trPr>
          <w:trHeight w:val="799"/>
        </w:trPr>
        <w:tc>
          <w:tcPr>
            <w:tcW w:w="2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C175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 Subgroup Model</w:t>
            </w:r>
          </w:p>
        </w:tc>
        <w:tc>
          <w:tcPr>
            <w:tcW w:w="2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770B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8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B103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9E69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</w:tr>
      <w:tr w:rsidR="007702BC" w14:paraId="78F5037B" w14:textId="77777777" w:rsidTr="0003508E">
        <w:trPr>
          <w:trHeight w:val="799"/>
        </w:trPr>
        <w:tc>
          <w:tcPr>
            <w:tcW w:w="2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8FCA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 Subgroup Model</w:t>
            </w:r>
          </w:p>
        </w:tc>
        <w:tc>
          <w:tcPr>
            <w:tcW w:w="2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18F3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4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F6D0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3C5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1</w:t>
            </w:r>
          </w:p>
        </w:tc>
      </w:tr>
    </w:tbl>
    <w:p w14:paraId="6A9382E3" w14:textId="77777777" w:rsidR="007702BC" w:rsidRDefault="007702BC" w:rsidP="007702BC"/>
    <w:p w14:paraId="38112C63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5. All 25 clinically significant drug–drug interaction (DDI) pairs observed at the 2013 follow-up, ranked by frequency.</w:t>
      </w:r>
    </w:p>
    <w:tbl>
      <w:tblPr>
        <w:tblW w:w="10397" w:type="dxa"/>
        <w:tblInd w:w="-10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128"/>
        <w:gridCol w:w="2027"/>
        <w:gridCol w:w="2539"/>
        <w:gridCol w:w="2204"/>
        <w:gridCol w:w="1459"/>
      </w:tblGrid>
      <w:tr w:rsidR="007702BC" w14:paraId="6186AF3C" w14:textId="77777777" w:rsidTr="0003508E">
        <w:trPr>
          <w:trHeight w:val="886"/>
        </w:trPr>
        <w:tc>
          <w:tcPr>
            <w:tcW w:w="104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5E0975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112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41B12D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ug 1</w:t>
            </w:r>
          </w:p>
        </w:tc>
        <w:tc>
          <w:tcPr>
            <w:tcW w:w="202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DAD9B7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rug 2</w:t>
            </w:r>
          </w:p>
        </w:tc>
        <w:tc>
          <w:tcPr>
            <w:tcW w:w="253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831FF4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incipal pharmacological mechanism</w:t>
            </w:r>
          </w:p>
        </w:tc>
        <w:tc>
          <w:tcPr>
            <w:tcW w:w="220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11AC83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requent clinical consequence(s)</w:t>
            </w:r>
          </w:p>
        </w:tc>
        <w:tc>
          <w:tcPr>
            <w:tcW w:w="145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7FD12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 (%) of all DDIs*</w:t>
            </w:r>
          </w:p>
        </w:tc>
      </w:tr>
      <w:tr w:rsidR="007702BC" w14:paraId="43304CA4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D7F3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73D5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85DC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opidogrel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2D08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ditive platelet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74D3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jor GI / intracranial bleeding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EB412E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14.29%)</w:t>
            </w:r>
          </w:p>
        </w:tc>
      </w:tr>
      <w:tr w:rsidR="007702BC" w14:paraId="4B78C746" w14:textId="77777777" w:rsidTr="0003508E">
        <w:trPr>
          <w:trHeight w:val="935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8FBA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A375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9D50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profloxacin / Levofloxacin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D5D6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1A2 / CYP3A4 inhibition ± vitamin-K gut-flora loss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4402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↑ INR, bleeding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0E2A47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10.2%)</w:t>
            </w:r>
          </w:p>
        </w:tc>
      </w:tr>
      <w:tr w:rsidR="007702BC" w14:paraId="02056844" w14:textId="77777777" w:rsidTr="0003508E">
        <w:trPr>
          <w:trHeight w:val="1247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1AE5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9CDE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meprazole / Esomeprazol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D7E8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opidogrel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B9F7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2C19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1685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↓ Clopidogrel activation → stent thrombosi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C4D7C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9.18%)</w:t>
            </w:r>
          </w:p>
        </w:tc>
      </w:tr>
      <w:tr w:rsidR="007702BC" w14:paraId="2492635C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DA07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2C69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form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8430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odinated contrast media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1212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rast-induced renal decline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2382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ctic acidosi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004BB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8.16%)</w:t>
            </w:r>
          </w:p>
        </w:tc>
      </w:tr>
      <w:tr w:rsidR="007702BC" w14:paraId="129C66D0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A89C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46A7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splat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5228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rosemid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AAA4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ynergistic ototoxicity &amp; nephrotoxicity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41F3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orineural hearing loss, AKI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4E799E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7.14%)</w:t>
            </w:r>
          </w:p>
        </w:tc>
      </w:tr>
      <w:tr w:rsidR="007702BC" w14:paraId="331A0167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0E6D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3D50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ncristin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0B6C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raconazole / Fluconazol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1ABF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3A4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F063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ncristine-induced neuropathy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8F0E07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6.12%)</w:t>
            </w:r>
          </w:p>
        </w:tc>
      </w:tr>
      <w:tr w:rsidR="007702BC" w14:paraId="1811412B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4A49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BC67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AB71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mazepine / Phenytoin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F266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 induc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2167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↓ INR → thrombosi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C4983E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5.1%)</w:t>
            </w:r>
          </w:p>
        </w:tc>
      </w:tr>
      <w:tr w:rsidR="007702BC" w14:paraId="532340F3" w14:textId="77777777" w:rsidTr="0003508E">
        <w:trPr>
          <w:trHeight w:val="312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DBC6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1949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otrexat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DF7D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SAIDs (Ibuprofen, Diclofenac)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8BEA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↓ MTX renal clearance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7E41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cytopenia, mucositi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752543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4.08%)</w:t>
            </w:r>
          </w:p>
        </w:tc>
      </w:tr>
      <w:tr w:rsidR="007702BC" w14:paraId="4BDD64D5" w14:textId="77777777" w:rsidTr="0003508E">
        <w:trPr>
          <w:trHeight w:val="1247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F7A4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3B58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xamethason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73EC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sulin / Sulfonylureas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F35A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glycaem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effect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907E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ycaem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ontrol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glycaem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wing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81EFE8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4.08%)</w:t>
            </w:r>
          </w:p>
        </w:tc>
      </w:tr>
      <w:tr w:rsidR="007702BC" w14:paraId="59783E8F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2192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B6B2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madol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A47F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SRIs / SNRIs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7297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cess serotonergic activity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F960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otonin syndrome, seizure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2C2AF2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06%)</w:t>
            </w:r>
          </w:p>
        </w:tc>
      </w:tr>
      <w:tr w:rsidR="007702BC" w14:paraId="48FE090A" w14:textId="77777777" w:rsidTr="0003508E">
        <w:trPr>
          <w:trHeight w:val="312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4DA1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EFAD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A18B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odaro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2318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2C9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362E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↑ INR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emorrhage</w:t>
            </w:r>
            <w:proofErr w:type="spellEnd"/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64E13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06%)</w:t>
            </w:r>
          </w:p>
        </w:tc>
      </w:tr>
      <w:tr w:rsidR="007702BC" w14:paraId="34B83AAF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DB22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9579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pecitabin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3181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on-pump inhibitors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1414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-dependent absorption ↓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2A08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-therapeutic 5-FU exposure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C5436C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06%)</w:t>
            </w:r>
          </w:p>
        </w:tc>
      </w:tr>
      <w:tr w:rsidR="007702BC" w14:paraId="5AF42B8A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02B1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29B5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moxife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E9EC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oxetine / Fluoxet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E962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2D6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3502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↓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xif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→ cancer relapse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96B6EB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06%)</w:t>
            </w:r>
          </w:p>
        </w:tc>
      </w:tr>
      <w:tr w:rsidR="007702BC" w14:paraId="0D8C7D7A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722A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837A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gox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AFDB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apamil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45AB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8839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goxin toxicity (bradycardia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1CBD06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2614BDD3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6732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D9EF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opidogrel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7B80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oriconazol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CBA8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C341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↑ Bleeding risk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9743E6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02E2C298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3176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4A1E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splat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4079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307B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ditiv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phr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 &amp; ototoxicity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AC5D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, deafness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541628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07EB06C9" w14:textId="77777777" w:rsidTr="0003508E">
        <w:trPr>
          <w:trHeight w:val="312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FEE5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6CD5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clitaxel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004E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toconazol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9EA2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3A4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2C1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 neutropenia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A02CFE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07704301" w14:textId="77777777" w:rsidTr="0003508E">
        <w:trPr>
          <w:trHeight w:val="312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FFFD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5FAF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rfa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9FA9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conazol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EA44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2C9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03D0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↑ INR, bleeding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235493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336AEBA2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7284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1C88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lopurinol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6792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zathiopri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70A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nthine-oxidase blockade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9C72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found myelosuppression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3A44B8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51454D68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E86D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69A3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otrexat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6039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methoprim–Sulfa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5438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al folate antagonism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CC86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cytopenia, AKI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D01F15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.04%)</w:t>
            </w:r>
          </w:p>
        </w:tc>
      </w:tr>
      <w:tr w:rsidR="007702BC" w14:paraId="27124806" w14:textId="77777777" w:rsidTr="0003508E">
        <w:trPr>
          <w:trHeight w:val="935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7746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8B92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sinopril / Other ACE-I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3058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ironolactone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8AE8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ditive potassium reten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CC67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kalaem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arrhythmia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C59C84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02%)</w:t>
            </w:r>
          </w:p>
        </w:tc>
      </w:tr>
      <w:tr w:rsidR="007702BC" w14:paraId="093B30FC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1E06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9A6A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pir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C38F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SRIs (Sertraline, Paroxetine)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1B70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elet inhibition + ↑ gastric acid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6EE2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per-GI bleeding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0AC52E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02%)</w:t>
            </w:r>
          </w:p>
        </w:tc>
      </w:tr>
      <w:tr w:rsidR="007702BC" w14:paraId="23DE9E6C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2DAA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B583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goxin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31EA0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arithromycin / Erythromycin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ABD4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amp; CYP3A4 inhibit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B84B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goxin toxicity (arrhythmia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6F1DFF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02%)</w:t>
            </w:r>
          </w:p>
        </w:tc>
      </w:tr>
      <w:tr w:rsidR="007702BC" w14:paraId="210C1BA8" w14:textId="77777777" w:rsidTr="0003508E">
        <w:trPr>
          <w:trHeight w:val="1247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0667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76C7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Blocker (Metoprolol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8385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apamil / Diltiazem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737A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ditive AV-node suppression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EE2C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 bradycardia, heart block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FEC659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02%)</w:t>
            </w:r>
          </w:p>
        </w:tc>
      </w:tr>
      <w:tr w:rsidR="007702BC" w14:paraId="42189F97" w14:textId="77777777" w:rsidTr="0003508E">
        <w:trPr>
          <w:trHeight w:val="624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DB37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B390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clophosphamide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8402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xorubicin</w:t>
            </w:r>
          </w:p>
        </w:tc>
        <w:tc>
          <w:tcPr>
            <w:tcW w:w="25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1D3E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mulative cardiotoxicity</w:t>
            </w:r>
          </w:p>
        </w:tc>
        <w:tc>
          <w:tcPr>
            <w:tcW w:w="22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A7C6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F2C265" w14:textId="77777777" w:rsidR="007702BC" w:rsidRDefault="007702BC" w:rsidP="0003508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02%)</w:t>
            </w:r>
          </w:p>
        </w:tc>
      </w:tr>
    </w:tbl>
    <w:p w14:paraId="45AF4A48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70C1919B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4CFBE543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76972237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1F0880E2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24451CF8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0A7518C9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49447D75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 Spectrum and frequency of adverse drug reactions (ADRs) documented at follow-up (N = 33 ADR cases).</w:t>
      </w:r>
    </w:p>
    <w:tbl>
      <w:tblPr>
        <w:tblpPr w:leftFromText="180" w:rightFromText="180" w:vertAnchor="text" w:horzAnchor="page" w:tblpXSpec="center" w:tblpY="672"/>
        <w:tblOverlap w:val="never"/>
        <w:tblW w:w="92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2911"/>
        <w:gridCol w:w="4438"/>
        <w:gridCol w:w="403"/>
        <w:gridCol w:w="815"/>
      </w:tblGrid>
      <w:tr w:rsidR="007702BC" w14:paraId="03EC23C7" w14:textId="77777777" w:rsidTr="0003508E">
        <w:trPr>
          <w:trHeight w:val="90"/>
          <w:jc w:val="center"/>
        </w:trPr>
        <w:tc>
          <w:tcPr>
            <w:tcW w:w="73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8DD24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nk</w:t>
            </w:r>
          </w:p>
        </w:tc>
        <w:tc>
          <w:tcPr>
            <w:tcW w:w="291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CA149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em-Organ Class / Preferred term</w:t>
            </w:r>
          </w:p>
        </w:tc>
        <w:tc>
          <w:tcPr>
            <w:tcW w:w="443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D85A4C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mon culprit drug(s)†</w:t>
            </w:r>
          </w:p>
        </w:tc>
        <w:tc>
          <w:tcPr>
            <w:tcW w:w="40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B10172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81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355F6D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 of ADRs</w:t>
            </w:r>
          </w:p>
        </w:tc>
      </w:tr>
      <w:tr w:rsidR="007702BC" w14:paraId="3C090993" w14:textId="77777777" w:rsidTr="0003508E">
        <w:trPr>
          <w:trHeight w:val="90"/>
          <w:jc w:val="center"/>
        </w:trPr>
        <w:tc>
          <w:tcPr>
            <w:tcW w:w="73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525323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91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03D57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stro-intestinal bleeding</w:t>
            </w:r>
          </w:p>
        </w:tc>
        <w:tc>
          <w:tcPr>
            <w:tcW w:w="443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2161F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irin ± clopidogrel, warfarin, NSAIDs</w:t>
            </w:r>
          </w:p>
        </w:tc>
        <w:tc>
          <w:tcPr>
            <w:tcW w:w="40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B826D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B78F8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</w:t>
            </w:r>
          </w:p>
        </w:tc>
      </w:tr>
      <w:tr w:rsidR="007702BC" w14:paraId="1683E117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131B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CB66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brile neutropenia / grade ≥3 neutropenia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EA2D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clitaxel, cisplatin, methotrexate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959D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830C6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</w:tr>
      <w:tr w:rsidR="007702BC" w14:paraId="0F5FEDDB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EFBE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3CBB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ute kidney injury / Cr ≥ 50 % rise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B787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platin, aminoglycosides, ACE-Is + diuretics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A05B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9063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</w:tr>
      <w:tr w:rsidR="007702BC" w14:paraId="0377FE85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4B2C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BCD1D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atocellular transaminase elevation (&gt;5× ULN)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8DAB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trexate, paracetamol, azoles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C01E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1460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</w:tr>
      <w:tr w:rsidR="007702BC" w14:paraId="038EF7B8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BD98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600F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ractable nausea / grade ≥2 vomiting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0D30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platin, opioids, capecitabine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CD40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F605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</w:tr>
      <w:tr w:rsidR="007702BC" w14:paraId="747EDA68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1FDB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F7EA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ymptomat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glycaemia</w:t>
            </w:r>
            <w:proofErr w:type="spellEnd"/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B458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fonylureas + dexamethasone taper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6487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6FEEF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</w:tr>
      <w:tr w:rsidR="007702BC" w14:paraId="6BA29257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DC1D7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22AE5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ulopapular rash / hypersensitivity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49292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icilli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allopurinol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7BCC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24B6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</w:tr>
      <w:tr w:rsidR="007702BC" w14:paraId="7FC37BC2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5061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7B58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orineural ototoxicity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C3B6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platin + furosemide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0018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7CF2B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</w:t>
            </w:r>
          </w:p>
        </w:tc>
      </w:tr>
      <w:tr w:rsidR="007702BC" w14:paraId="764EEAF2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FCB3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3119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otonin syndrome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75C58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madol + SSRI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E9189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1E804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</w:t>
            </w:r>
          </w:p>
        </w:tc>
      </w:tr>
      <w:tr w:rsidR="007702BC" w14:paraId="5A3BBF14" w14:textId="77777777" w:rsidTr="0003508E">
        <w:trPr>
          <w:trHeight w:val="90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82BBE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9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2EC2C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ous thrombo-embolism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B06CA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moxifen, erythropoiesis-stimulating agents</w:t>
            </w:r>
          </w:p>
        </w:tc>
        <w:tc>
          <w:tcPr>
            <w:tcW w:w="4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02CB3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FCD81" w14:textId="77777777" w:rsidR="007702BC" w:rsidRDefault="007702BC" w:rsidP="000350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14:paraId="411E4DCA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429B0AF6" w14:textId="77777777" w:rsidR="007702BC" w:rsidRDefault="007702BC" w:rsidP="007702BC">
      <w:pPr>
        <w:rPr>
          <w:rFonts w:ascii="Times New Roman" w:hAnsi="Times New Roman" w:cs="Times New Roman"/>
          <w:b/>
          <w:bCs/>
          <w:sz w:val="24"/>
        </w:rPr>
      </w:pPr>
    </w:p>
    <w:p w14:paraId="630C54B7" w14:textId="02DE3D2D" w:rsidR="00DC6E6A" w:rsidRDefault="00DC6E6A">
      <w:pPr>
        <w:rPr>
          <w:rFonts w:hint="eastAsia"/>
        </w:rPr>
      </w:pPr>
    </w:p>
    <w:sectPr w:rsidR="00DC6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F2911" w14:textId="77777777" w:rsidR="00CC289A" w:rsidRDefault="00CC289A" w:rsidP="007702BC">
      <w:pPr>
        <w:rPr>
          <w:rFonts w:hint="eastAsia"/>
        </w:rPr>
      </w:pPr>
      <w:r>
        <w:separator/>
      </w:r>
    </w:p>
  </w:endnote>
  <w:endnote w:type="continuationSeparator" w:id="0">
    <w:p w14:paraId="4F2EAF69" w14:textId="77777777" w:rsidR="00CC289A" w:rsidRDefault="00CC289A" w:rsidP="007702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5A05C" w14:textId="77777777" w:rsidR="00CC289A" w:rsidRDefault="00CC289A" w:rsidP="007702BC">
      <w:pPr>
        <w:rPr>
          <w:rFonts w:hint="eastAsia"/>
        </w:rPr>
      </w:pPr>
      <w:r>
        <w:separator/>
      </w:r>
    </w:p>
  </w:footnote>
  <w:footnote w:type="continuationSeparator" w:id="0">
    <w:p w14:paraId="499E856F" w14:textId="77777777" w:rsidR="00CC289A" w:rsidRDefault="00CC289A" w:rsidP="007702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FD"/>
    <w:rsid w:val="00197DFD"/>
    <w:rsid w:val="00507CA8"/>
    <w:rsid w:val="007702BC"/>
    <w:rsid w:val="008340BD"/>
    <w:rsid w:val="00CC289A"/>
    <w:rsid w:val="00DC6E6A"/>
    <w:rsid w:val="00E3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1CA04D-C753-4915-9405-7C29B2CC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2B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97D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7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7D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7D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7D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7D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7D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7DFD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7DF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7D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7D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7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7D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7D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7D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7D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7D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7D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7D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7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7D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7D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7DFD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97D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7DFD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97D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7D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97D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7D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02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02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0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02BC"/>
    <w:rPr>
      <w:sz w:val="18"/>
      <w:szCs w:val="18"/>
    </w:rPr>
  </w:style>
  <w:style w:type="character" w:customStyle="1" w:styleId="font11">
    <w:name w:val="font11"/>
    <w:basedOn w:val="a0"/>
    <w:rsid w:val="007702BC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696</Characters>
  <Application>Microsoft Office Word</Application>
  <DocSecurity>0</DocSecurity>
  <Lines>521</Lines>
  <Paragraphs>391</Paragraphs>
  <ScaleCrop>false</ScaleCrop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靓婧 夏</dc:creator>
  <cp:keywords/>
  <dc:description/>
  <cp:lastModifiedBy>靓婧 夏</cp:lastModifiedBy>
  <cp:revision>2</cp:revision>
  <dcterms:created xsi:type="dcterms:W3CDTF">2025-04-26T12:35:00Z</dcterms:created>
  <dcterms:modified xsi:type="dcterms:W3CDTF">2025-04-26T12:35:00Z</dcterms:modified>
</cp:coreProperties>
</file>